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0B5262" w14:textId="279C5CD1" w:rsidR="006372C8" w:rsidRPr="006A3D23" w:rsidRDefault="00E86C61">
      <w:pPr>
        <w:rPr>
          <w:rFonts w:ascii="Arial" w:hAnsi="Arial" w:cs="Arial"/>
          <w:b/>
          <w:bCs/>
          <w:sz w:val="22"/>
          <w:szCs w:val="22"/>
        </w:rPr>
      </w:pPr>
      <w:r w:rsidRPr="006A3D23">
        <w:rPr>
          <w:rFonts w:ascii="Arial" w:hAnsi="Arial" w:cs="Arial"/>
          <w:b/>
          <w:bCs/>
          <w:sz w:val="22"/>
          <w:szCs w:val="22"/>
        </w:rPr>
        <w:t>Supplementary Table</w:t>
      </w:r>
      <w:r w:rsidR="0025653F">
        <w:rPr>
          <w:rFonts w:ascii="Arial" w:hAnsi="Arial" w:cs="Arial"/>
          <w:b/>
          <w:bCs/>
          <w:sz w:val="22"/>
          <w:szCs w:val="22"/>
        </w:rPr>
        <w:t xml:space="preserve"> </w:t>
      </w:r>
      <w:r w:rsidRPr="006A3D23">
        <w:rPr>
          <w:rFonts w:ascii="Arial" w:hAnsi="Arial" w:cs="Arial"/>
          <w:b/>
          <w:bCs/>
          <w:sz w:val="22"/>
          <w:szCs w:val="22"/>
        </w:rPr>
        <w:t xml:space="preserve">1: </w:t>
      </w:r>
      <w:r w:rsidR="00EF2B77">
        <w:rPr>
          <w:rFonts w:ascii="Arial" w:hAnsi="Arial" w:cs="Arial"/>
          <w:b/>
          <w:bCs/>
          <w:sz w:val="22"/>
          <w:szCs w:val="22"/>
        </w:rPr>
        <w:t>N</w:t>
      </w:r>
      <w:r w:rsidR="00E61B9D" w:rsidRPr="006A3D23">
        <w:rPr>
          <w:rFonts w:ascii="Arial" w:hAnsi="Arial" w:cs="Arial"/>
          <w:b/>
          <w:bCs/>
          <w:sz w:val="22"/>
          <w:szCs w:val="22"/>
        </w:rPr>
        <w:t xml:space="preserve">euroimaging-based </w:t>
      </w:r>
      <w:r w:rsidRPr="006A3D23">
        <w:rPr>
          <w:rFonts w:ascii="Arial" w:hAnsi="Arial" w:cs="Arial"/>
          <w:b/>
          <w:bCs/>
          <w:sz w:val="22"/>
          <w:szCs w:val="22"/>
        </w:rPr>
        <w:t>ATN profile</w:t>
      </w:r>
      <w:r w:rsidR="00E61B9D" w:rsidRPr="006A3D23">
        <w:rPr>
          <w:rFonts w:ascii="Arial" w:hAnsi="Arial" w:cs="Arial"/>
          <w:b/>
          <w:bCs/>
          <w:sz w:val="22"/>
          <w:szCs w:val="22"/>
        </w:rPr>
        <w:t xml:space="preserve"> distribution</w:t>
      </w:r>
      <w:r w:rsidRPr="006A3D23">
        <w:rPr>
          <w:rFonts w:ascii="Arial" w:hAnsi="Arial" w:cs="Arial"/>
          <w:b/>
          <w:bCs/>
          <w:sz w:val="22"/>
          <w:szCs w:val="22"/>
        </w:rPr>
        <w:t xml:space="preserve"> </w:t>
      </w:r>
      <w:r w:rsidR="00EF2B77">
        <w:rPr>
          <w:rFonts w:ascii="Arial" w:hAnsi="Arial" w:cs="Arial"/>
          <w:b/>
          <w:bCs/>
          <w:sz w:val="22"/>
          <w:szCs w:val="22"/>
        </w:rPr>
        <w:t>of the MYHAT-NI cohort</w:t>
      </w:r>
    </w:p>
    <w:p w14:paraId="2B88B0F9" w14:textId="77777777" w:rsidR="0046432D" w:rsidRDefault="0046432D" w:rsidP="006A3D23">
      <w:pPr>
        <w:jc w:val="both"/>
        <w:rPr>
          <w:rFonts w:ascii="Arial" w:hAnsi="Arial" w:cs="Arial"/>
          <w:sz w:val="22"/>
          <w:szCs w:val="22"/>
        </w:rPr>
      </w:pPr>
    </w:p>
    <w:p w14:paraId="545D0379" w14:textId="77777777" w:rsidR="0046432D" w:rsidRDefault="0046432D" w:rsidP="006A3D23">
      <w:pPr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1"/>
        <w:gridCol w:w="2921"/>
      </w:tblGrid>
      <w:tr w:rsidR="0046432D" w14:paraId="24355124" w14:textId="77777777" w:rsidTr="0046432D">
        <w:trPr>
          <w:trHeight w:val="286"/>
        </w:trPr>
        <w:tc>
          <w:tcPr>
            <w:tcW w:w="2921" w:type="dxa"/>
            <w:shd w:val="clear" w:color="auto" w:fill="BFBFBF" w:themeFill="background1" w:themeFillShade="BF"/>
          </w:tcPr>
          <w:p w14:paraId="54BE1C86" w14:textId="2F980C3D" w:rsidR="0046432D" w:rsidRPr="00992B34" w:rsidRDefault="0046432D" w:rsidP="005E5E4F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92B34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TN profiles</w:t>
            </w:r>
          </w:p>
        </w:tc>
        <w:tc>
          <w:tcPr>
            <w:tcW w:w="2921" w:type="dxa"/>
            <w:shd w:val="clear" w:color="auto" w:fill="BFBFBF" w:themeFill="background1" w:themeFillShade="BF"/>
          </w:tcPr>
          <w:p w14:paraId="1C592D8E" w14:textId="1788CC71" w:rsidR="0046432D" w:rsidRPr="00992B34" w:rsidRDefault="0046432D" w:rsidP="005E5E4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2B34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N (%)</w:t>
            </w:r>
          </w:p>
        </w:tc>
      </w:tr>
      <w:tr w:rsidR="0046432D" w14:paraId="3D742801" w14:textId="77777777" w:rsidTr="0046432D">
        <w:trPr>
          <w:trHeight w:val="271"/>
        </w:trPr>
        <w:tc>
          <w:tcPr>
            <w:tcW w:w="2921" w:type="dxa"/>
          </w:tcPr>
          <w:p w14:paraId="2C76A088" w14:textId="35DA2BCA" w:rsidR="0046432D" w:rsidRPr="00992B34" w:rsidRDefault="0046432D" w:rsidP="005E5E4F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92B34">
              <w:rPr>
                <w:rFonts w:ascii="Arial" w:hAnsi="Arial" w:cs="Arial"/>
                <w:sz w:val="22"/>
                <w:szCs w:val="22"/>
                <w:lang w:val="en-GB"/>
              </w:rPr>
              <w:t>A-T-N-</w:t>
            </w:r>
          </w:p>
        </w:tc>
        <w:tc>
          <w:tcPr>
            <w:tcW w:w="2921" w:type="dxa"/>
          </w:tcPr>
          <w:p w14:paraId="5DF93BB3" w14:textId="1EBA028A" w:rsidR="0046432D" w:rsidRPr="00992B34" w:rsidRDefault="0046432D" w:rsidP="005E5E4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2B34">
              <w:rPr>
                <w:rFonts w:ascii="Arial" w:hAnsi="Arial" w:cs="Arial"/>
                <w:sz w:val="22"/>
                <w:szCs w:val="22"/>
                <w:lang w:val="en-GB"/>
              </w:rPr>
              <w:t>45 (40%)</w:t>
            </w:r>
          </w:p>
        </w:tc>
      </w:tr>
      <w:tr w:rsidR="0046432D" w14:paraId="357BF7C9" w14:textId="77777777" w:rsidTr="0046432D">
        <w:trPr>
          <w:trHeight w:val="286"/>
        </w:trPr>
        <w:tc>
          <w:tcPr>
            <w:tcW w:w="2921" w:type="dxa"/>
          </w:tcPr>
          <w:p w14:paraId="2C2F905F" w14:textId="036486ED" w:rsidR="0046432D" w:rsidRPr="00992B34" w:rsidRDefault="0046432D" w:rsidP="005E5E4F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92B34">
              <w:rPr>
                <w:rFonts w:ascii="Arial" w:hAnsi="Arial" w:cs="Arial"/>
                <w:sz w:val="22"/>
                <w:szCs w:val="22"/>
                <w:lang w:val="en-GB"/>
              </w:rPr>
              <w:t>A- T- N+</w:t>
            </w:r>
          </w:p>
        </w:tc>
        <w:tc>
          <w:tcPr>
            <w:tcW w:w="2921" w:type="dxa"/>
          </w:tcPr>
          <w:p w14:paraId="37C25677" w14:textId="1B97FD49" w:rsidR="0046432D" w:rsidRPr="00992B34" w:rsidRDefault="0046432D" w:rsidP="005E5E4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2B34">
              <w:rPr>
                <w:rFonts w:ascii="Arial" w:hAnsi="Arial" w:cs="Arial"/>
                <w:sz w:val="22"/>
                <w:szCs w:val="22"/>
                <w:lang w:val="en-GB"/>
              </w:rPr>
              <w:t>20 (18%)</w:t>
            </w:r>
          </w:p>
        </w:tc>
      </w:tr>
      <w:tr w:rsidR="0046432D" w14:paraId="4845B9F2" w14:textId="77777777" w:rsidTr="0046432D">
        <w:trPr>
          <w:trHeight w:val="286"/>
        </w:trPr>
        <w:tc>
          <w:tcPr>
            <w:tcW w:w="2921" w:type="dxa"/>
          </w:tcPr>
          <w:p w14:paraId="6FDDAAB7" w14:textId="59EDDA10" w:rsidR="0046432D" w:rsidRPr="00992B34" w:rsidRDefault="0046432D" w:rsidP="005E5E4F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92B34">
              <w:rPr>
                <w:rFonts w:ascii="Arial" w:hAnsi="Arial" w:cs="Arial"/>
                <w:sz w:val="22"/>
                <w:szCs w:val="22"/>
                <w:lang w:val="en-GB"/>
              </w:rPr>
              <w:t>A- T- N+</w:t>
            </w:r>
          </w:p>
        </w:tc>
        <w:tc>
          <w:tcPr>
            <w:tcW w:w="2921" w:type="dxa"/>
          </w:tcPr>
          <w:p w14:paraId="25EB2060" w14:textId="55C5AF23" w:rsidR="0046432D" w:rsidRPr="00992B34" w:rsidRDefault="0046432D" w:rsidP="005E5E4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2B34">
              <w:rPr>
                <w:rFonts w:ascii="Arial" w:hAnsi="Arial" w:cs="Arial"/>
                <w:sz w:val="22"/>
                <w:szCs w:val="22"/>
                <w:lang w:val="en-GB"/>
              </w:rPr>
              <w:t>14 (12%)</w:t>
            </w:r>
          </w:p>
        </w:tc>
      </w:tr>
      <w:tr w:rsidR="0046432D" w14:paraId="587D2517" w14:textId="77777777" w:rsidTr="0046432D">
        <w:trPr>
          <w:trHeight w:val="271"/>
        </w:trPr>
        <w:tc>
          <w:tcPr>
            <w:tcW w:w="2921" w:type="dxa"/>
          </w:tcPr>
          <w:p w14:paraId="35FB6629" w14:textId="7E0897FF" w:rsidR="0046432D" w:rsidRPr="00992B34" w:rsidRDefault="0046432D" w:rsidP="005E5E4F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92B34">
              <w:rPr>
                <w:rFonts w:ascii="Arial" w:hAnsi="Arial" w:cs="Arial"/>
                <w:sz w:val="22"/>
                <w:szCs w:val="22"/>
                <w:lang w:val="en-GB"/>
              </w:rPr>
              <w:t>A- T+ N+</w:t>
            </w:r>
          </w:p>
        </w:tc>
        <w:tc>
          <w:tcPr>
            <w:tcW w:w="2921" w:type="dxa"/>
          </w:tcPr>
          <w:p w14:paraId="088B064B" w14:textId="4830CF8D" w:rsidR="0046432D" w:rsidRPr="00992B34" w:rsidRDefault="0046432D" w:rsidP="005E5E4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2B34">
              <w:rPr>
                <w:rFonts w:ascii="Arial" w:hAnsi="Arial" w:cs="Arial"/>
                <w:sz w:val="22"/>
                <w:szCs w:val="22"/>
                <w:lang w:val="en-GB"/>
              </w:rPr>
              <w:t>6 (5%)</w:t>
            </w:r>
          </w:p>
        </w:tc>
      </w:tr>
      <w:tr w:rsidR="0046432D" w14:paraId="6770FE72" w14:textId="77777777" w:rsidTr="0046432D">
        <w:trPr>
          <w:trHeight w:val="286"/>
        </w:trPr>
        <w:tc>
          <w:tcPr>
            <w:tcW w:w="2921" w:type="dxa"/>
          </w:tcPr>
          <w:p w14:paraId="5404C5E3" w14:textId="0047D5CE" w:rsidR="0046432D" w:rsidRPr="00992B34" w:rsidRDefault="0046432D" w:rsidP="005E5E4F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92B34">
              <w:rPr>
                <w:rFonts w:ascii="Arial" w:hAnsi="Arial" w:cs="Arial"/>
                <w:sz w:val="22"/>
                <w:szCs w:val="22"/>
                <w:lang w:val="en-GB"/>
              </w:rPr>
              <w:t>A+ T-N-</w:t>
            </w:r>
          </w:p>
        </w:tc>
        <w:tc>
          <w:tcPr>
            <w:tcW w:w="2921" w:type="dxa"/>
          </w:tcPr>
          <w:p w14:paraId="562869D5" w14:textId="25703F3B" w:rsidR="0046432D" w:rsidRPr="00992B34" w:rsidRDefault="0046432D" w:rsidP="005E5E4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2B34">
              <w:rPr>
                <w:rFonts w:ascii="Arial" w:hAnsi="Arial" w:cs="Arial"/>
                <w:sz w:val="22"/>
                <w:szCs w:val="22"/>
                <w:lang w:val="en-GB"/>
              </w:rPr>
              <w:t>6 (5%)</w:t>
            </w:r>
          </w:p>
        </w:tc>
      </w:tr>
      <w:tr w:rsidR="0046432D" w14:paraId="39022584" w14:textId="77777777" w:rsidTr="0046432D">
        <w:trPr>
          <w:trHeight w:val="271"/>
        </w:trPr>
        <w:tc>
          <w:tcPr>
            <w:tcW w:w="2921" w:type="dxa"/>
          </w:tcPr>
          <w:p w14:paraId="74DE5518" w14:textId="5C14C7AD" w:rsidR="0046432D" w:rsidRPr="00992B34" w:rsidRDefault="0046432D" w:rsidP="005E5E4F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92B34">
              <w:rPr>
                <w:rFonts w:ascii="Arial" w:hAnsi="Arial" w:cs="Arial"/>
                <w:sz w:val="22"/>
                <w:szCs w:val="22"/>
                <w:lang w:val="en-GB"/>
              </w:rPr>
              <w:t>A+ T- N+</w:t>
            </w:r>
          </w:p>
        </w:tc>
        <w:tc>
          <w:tcPr>
            <w:tcW w:w="2921" w:type="dxa"/>
          </w:tcPr>
          <w:p w14:paraId="10737953" w14:textId="502BD453" w:rsidR="0046432D" w:rsidRPr="00992B34" w:rsidRDefault="0046432D" w:rsidP="005E5E4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2B34">
              <w:rPr>
                <w:rFonts w:ascii="Arial" w:hAnsi="Arial" w:cs="Arial"/>
                <w:sz w:val="22"/>
                <w:szCs w:val="22"/>
                <w:lang w:val="en-GB"/>
              </w:rPr>
              <w:t>3 (3%)</w:t>
            </w:r>
          </w:p>
        </w:tc>
      </w:tr>
      <w:tr w:rsidR="0046432D" w14:paraId="4C445535" w14:textId="77777777" w:rsidTr="0046432D">
        <w:trPr>
          <w:trHeight w:val="286"/>
        </w:trPr>
        <w:tc>
          <w:tcPr>
            <w:tcW w:w="2921" w:type="dxa"/>
          </w:tcPr>
          <w:p w14:paraId="7A8A5EC6" w14:textId="184B1F85" w:rsidR="0046432D" w:rsidRPr="00992B34" w:rsidRDefault="0046432D" w:rsidP="005E5E4F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92B34">
              <w:rPr>
                <w:rFonts w:ascii="Arial" w:hAnsi="Arial" w:cs="Arial"/>
                <w:sz w:val="22"/>
                <w:szCs w:val="22"/>
                <w:lang w:val="en-GB"/>
              </w:rPr>
              <w:t>A+ T+ N-</w:t>
            </w:r>
          </w:p>
        </w:tc>
        <w:tc>
          <w:tcPr>
            <w:tcW w:w="2921" w:type="dxa"/>
          </w:tcPr>
          <w:p w14:paraId="2962BEF4" w14:textId="46B6733E" w:rsidR="0046432D" w:rsidRPr="00992B34" w:rsidRDefault="0046432D" w:rsidP="005E5E4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2B34">
              <w:rPr>
                <w:rFonts w:ascii="Arial" w:hAnsi="Arial" w:cs="Arial"/>
                <w:sz w:val="22"/>
                <w:szCs w:val="22"/>
                <w:lang w:val="en-GB"/>
              </w:rPr>
              <w:t>15 (13%)</w:t>
            </w:r>
          </w:p>
        </w:tc>
      </w:tr>
      <w:tr w:rsidR="0046432D" w14:paraId="266E619F" w14:textId="77777777" w:rsidTr="0046432D">
        <w:trPr>
          <w:trHeight w:val="271"/>
        </w:trPr>
        <w:tc>
          <w:tcPr>
            <w:tcW w:w="2921" w:type="dxa"/>
          </w:tcPr>
          <w:p w14:paraId="226613EB" w14:textId="685CEA96" w:rsidR="0046432D" w:rsidRPr="00992B34" w:rsidRDefault="0046432D" w:rsidP="005E5E4F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92B34">
              <w:rPr>
                <w:rFonts w:ascii="Arial" w:hAnsi="Arial" w:cs="Arial"/>
                <w:sz w:val="22"/>
                <w:szCs w:val="22"/>
                <w:lang w:val="en-GB"/>
              </w:rPr>
              <w:t>A+ T+ N+</w:t>
            </w:r>
          </w:p>
        </w:tc>
        <w:tc>
          <w:tcPr>
            <w:tcW w:w="2921" w:type="dxa"/>
          </w:tcPr>
          <w:p w14:paraId="4116E57A" w14:textId="03F3BD02" w:rsidR="0046432D" w:rsidRPr="00992B34" w:rsidRDefault="0046432D" w:rsidP="005E5E4F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92B34">
              <w:rPr>
                <w:rFonts w:ascii="Arial" w:hAnsi="Arial" w:cs="Arial"/>
                <w:sz w:val="22"/>
                <w:szCs w:val="22"/>
                <w:lang w:val="en-GB"/>
              </w:rPr>
              <w:t>4 (4%)</w:t>
            </w:r>
          </w:p>
        </w:tc>
      </w:tr>
    </w:tbl>
    <w:p w14:paraId="5E706D84" w14:textId="77777777" w:rsidR="005E5E4F" w:rsidRDefault="005E5E4F" w:rsidP="006A3D23">
      <w:pPr>
        <w:jc w:val="both"/>
        <w:rPr>
          <w:rFonts w:ascii="Arial" w:hAnsi="Arial" w:cs="Arial"/>
          <w:sz w:val="22"/>
          <w:szCs w:val="22"/>
        </w:rPr>
      </w:pPr>
    </w:p>
    <w:p w14:paraId="23CB1065" w14:textId="078D9A98" w:rsidR="006A3D23" w:rsidRPr="0046432D" w:rsidRDefault="00E86C61" w:rsidP="006A3D23">
      <w:pPr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 w:rsidRPr="0046432D">
        <w:rPr>
          <w:rFonts w:ascii="Arial" w:hAnsi="Arial" w:cs="Arial"/>
          <w:sz w:val="22"/>
          <w:szCs w:val="22"/>
        </w:rPr>
        <w:t>Abbreviation</w:t>
      </w:r>
      <w:r w:rsidR="00EF2B77" w:rsidRPr="0046432D">
        <w:rPr>
          <w:rFonts w:ascii="Arial" w:hAnsi="Arial" w:cs="Arial"/>
          <w:sz w:val="22"/>
          <w:szCs w:val="22"/>
        </w:rPr>
        <w:t>s</w:t>
      </w:r>
      <w:r w:rsidRPr="0046432D">
        <w:rPr>
          <w:rFonts w:ascii="Arial" w:hAnsi="Arial" w:cs="Arial"/>
          <w:sz w:val="22"/>
          <w:szCs w:val="22"/>
        </w:rPr>
        <w:t>: ATN:</w:t>
      </w:r>
      <w:r w:rsidR="0019742C" w:rsidRPr="0046432D">
        <w:rPr>
          <w:rFonts w:ascii="Arial" w:hAnsi="Arial" w:cs="Arial"/>
          <w:sz w:val="22"/>
          <w:szCs w:val="22"/>
        </w:rPr>
        <w:t xml:space="preserve"> </w:t>
      </w:r>
      <w:r w:rsidR="0019742C" w:rsidRPr="0046432D">
        <w:rPr>
          <w:rFonts w:ascii="Arial" w:eastAsia="Arial" w:hAnsi="Arial" w:cs="Arial"/>
          <w:color w:val="000000"/>
          <w:sz w:val="22"/>
          <w:szCs w:val="22"/>
        </w:rPr>
        <w:t>amyloid-beta, tau, neurodegeneration</w:t>
      </w:r>
      <w:r w:rsidR="006A3D23" w:rsidRPr="0046432D">
        <w:rPr>
          <w:rFonts w:ascii="Arial" w:hAnsi="Arial" w:cs="Arial"/>
          <w:sz w:val="22"/>
          <w:szCs w:val="22"/>
        </w:rPr>
        <w:t xml:space="preserve">; </w:t>
      </w:r>
      <w:r w:rsidR="006A3D23" w:rsidRPr="0046432D">
        <w:rPr>
          <w:rFonts w:ascii="Arial" w:eastAsia="Arial" w:hAnsi="Arial" w:cs="Arial"/>
          <w:color w:val="000000"/>
          <w:sz w:val="22"/>
          <w:szCs w:val="22"/>
        </w:rPr>
        <w:t>A+ (A</w:t>
      </w:r>
      <w:r w:rsidR="006A3D23" w:rsidRPr="0046432D">
        <w:rPr>
          <w:rFonts w:ascii="Arial" w:eastAsia="Arial" w:hAnsi="Arial" w:cs="Arial"/>
          <w:color w:val="000000"/>
          <w:sz w:val="22"/>
          <w:szCs w:val="22"/>
        </w:rPr>
        <w:sym w:font="Symbol" w:char="F062"/>
      </w:r>
      <w:r w:rsidR="006A3D23" w:rsidRPr="0046432D">
        <w:rPr>
          <w:rFonts w:ascii="Arial" w:eastAsia="Arial" w:hAnsi="Arial" w:cs="Arial"/>
          <w:color w:val="000000"/>
          <w:sz w:val="22"/>
          <w:szCs w:val="22"/>
        </w:rPr>
        <w:t>-PET+): [</w:t>
      </w:r>
      <w:r w:rsidR="006A3D23" w:rsidRPr="0046432D">
        <w:rPr>
          <w:rFonts w:ascii="Arial" w:eastAsia="Arial" w:hAnsi="Arial" w:cs="Arial"/>
          <w:color w:val="000000"/>
          <w:sz w:val="22"/>
          <w:szCs w:val="22"/>
          <w:vertAlign w:val="superscript"/>
        </w:rPr>
        <w:t>11</w:t>
      </w:r>
      <w:r w:rsidR="006A3D23" w:rsidRPr="0046432D">
        <w:rPr>
          <w:rFonts w:ascii="Arial" w:eastAsia="Arial" w:hAnsi="Arial" w:cs="Arial"/>
          <w:color w:val="000000"/>
          <w:sz w:val="22"/>
          <w:szCs w:val="22"/>
        </w:rPr>
        <w:t xml:space="preserve">C]PiB global SUVR </w:t>
      </w:r>
      <w:r w:rsidR="006A3D23" w:rsidRPr="0046432D">
        <w:rPr>
          <w:rFonts w:ascii="Arial" w:hAnsi="Arial" w:cs="Arial"/>
          <w:sz w:val="22"/>
          <w:szCs w:val="22"/>
        </w:rPr>
        <w:t xml:space="preserve">&gt;1.346; </w:t>
      </w:r>
      <w:r w:rsidR="006A3D23" w:rsidRPr="0046432D">
        <w:rPr>
          <w:rFonts w:ascii="Arial" w:eastAsia="Arial" w:hAnsi="Arial" w:cs="Arial"/>
          <w:color w:val="000000"/>
          <w:sz w:val="22"/>
          <w:szCs w:val="22"/>
        </w:rPr>
        <w:t>A- (A</w:t>
      </w:r>
      <w:r w:rsidR="006A3D23" w:rsidRPr="0046432D">
        <w:rPr>
          <w:rFonts w:ascii="Arial" w:eastAsia="Arial" w:hAnsi="Arial" w:cs="Arial"/>
          <w:color w:val="000000"/>
          <w:sz w:val="22"/>
          <w:szCs w:val="22"/>
        </w:rPr>
        <w:sym w:font="Symbol" w:char="F062"/>
      </w:r>
      <w:r w:rsidR="006A3D23" w:rsidRPr="0046432D">
        <w:rPr>
          <w:rFonts w:ascii="Arial" w:eastAsia="Arial" w:hAnsi="Arial" w:cs="Arial"/>
          <w:color w:val="000000"/>
          <w:sz w:val="22"/>
          <w:szCs w:val="22"/>
        </w:rPr>
        <w:t>-PET -): [</w:t>
      </w:r>
      <w:r w:rsidR="006A3D23" w:rsidRPr="0046432D">
        <w:rPr>
          <w:rFonts w:ascii="Arial" w:eastAsia="Arial" w:hAnsi="Arial" w:cs="Arial"/>
          <w:color w:val="000000"/>
          <w:sz w:val="22"/>
          <w:szCs w:val="22"/>
          <w:vertAlign w:val="superscript"/>
        </w:rPr>
        <w:t>11</w:t>
      </w:r>
      <w:r w:rsidR="006A3D23" w:rsidRPr="0046432D">
        <w:rPr>
          <w:rFonts w:ascii="Arial" w:eastAsia="Arial" w:hAnsi="Arial" w:cs="Arial"/>
          <w:color w:val="000000"/>
          <w:sz w:val="22"/>
          <w:szCs w:val="22"/>
        </w:rPr>
        <w:t xml:space="preserve">C]PiB global SUVR </w:t>
      </w:r>
      <w:r w:rsidR="006A3D23" w:rsidRPr="0046432D">
        <w:rPr>
          <w:rFonts w:ascii="Arial" w:eastAsia="Symbol" w:hAnsi="Arial" w:cs="Arial"/>
          <w:sz w:val="22"/>
          <w:szCs w:val="22"/>
        </w:rPr>
        <w:t>&lt;=</w:t>
      </w:r>
      <w:r w:rsidR="006A3D23" w:rsidRPr="0046432D">
        <w:rPr>
          <w:rFonts w:ascii="Arial" w:hAnsi="Arial" w:cs="Arial"/>
          <w:sz w:val="22"/>
          <w:szCs w:val="22"/>
        </w:rPr>
        <w:t xml:space="preserve">1.346; T+ (tau-PET+): </w:t>
      </w:r>
      <w:r w:rsidR="006A3D23" w:rsidRPr="0046432D">
        <w:rPr>
          <w:rFonts w:ascii="Arial" w:eastAsia="Arial" w:hAnsi="Arial" w:cs="Arial"/>
          <w:color w:val="000000"/>
          <w:sz w:val="22"/>
          <w:szCs w:val="22"/>
        </w:rPr>
        <w:t>[</w:t>
      </w:r>
      <w:r w:rsidR="006A3D23" w:rsidRPr="0046432D">
        <w:rPr>
          <w:rFonts w:ascii="Arial" w:eastAsia="Arial" w:hAnsi="Arial" w:cs="Arial"/>
          <w:color w:val="000000"/>
          <w:sz w:val="22"/>
          <w:szCs w:val="22"/>
          <w:vertAlign w:val="superscript"/>
        </w:rPr>
        <w:t>18</w:t>
      </w:r>
      <w:r w:rsidR="006A3D23" w:rsidRPr="0046432D">
        <w:rPr>
          <w:rFonts w:ascii="Arial" w:eastAsia="Arial" w:hAnsi="Arial" w:cs="Arial"/>
          <w:color w:val="000000"/>
          <w:sz w:val="22"/>
          <w:szCs w:val="22"/>
        </w:rPr>
        <w:t>F]AV-1451 meta temporal SUVR &gt;1.18; T- (tau-PET -): [</w:t>
      </w:r>
      <w:r w:rsidR="006A3D23" w:rsidRPr="0046432D">
        <w:rPr>
          <w:rFonts w:ascii="Arial" w:eastAsia="Arial" w:hAnsi="Arial" w:cs="Arial"/>
          <w:color w:val="000000"/>
          <w:sz w:val="22"/>
          <w:szCs w:val="22"/>
          <w:vertAlign w:val="superscript"/>
        </w:rPr>
        <w:t>18</w:t>
      </w:r>
      <w:r w:rsidR="006A3D23" w:rsidRPr="0046432D">
        <w:rPr>
          <w:rFonts w:ascii="Arial" w:eastAsia="Arial" w:hAnsi="Arial" w:cs="Arial"/>
          <w:color w:val="000000"/>
          <w:sz w:val="22"/>
          <w:szCs w:val="22"/>
        </w:rPr>
        <w:t xml:space="preserve">F]AV-1451 meta temporal SUVR </w:t>
      </w:r>
      <w:r w:rsidR="006A3D23" w:rsidRPr="0046432D">
        <w:rPr>
          <w:rFonts w:ascii="Arial" w:eastAsia="Symbol" w:hAnsi="Arial" w:cs="Arial"/>
          <w:color w:val="000000"/>
          <w:sz w:val="22"/>
          <w:szCs w:val="22"/>
        </w:rPr>
        <w:t>&lt;=</w:t>
      </w:r>
      <w:r w:rsidR="006A3D23" w:rsidRPr="0046432D">
        <w:rPr>
          <w:rFonts w:ascii="Arial" w:eastAsia="Arial" w:hAnsi="Arial" w:cs="Arial"/>
          <w:color w:val="000000"/>
          <w:sz w:val="22"/>
          <w:szCs w:val="22"/>
        </w:rPr>
        <w:t>1.18; N+ (Neurodegeneration +): cortical thickness composite measure &lt;2.7; N- (Neurodegeneration -): cortical thickness composite measure &gt;= 2.7</w:t>
      </w:r>
    </w:p>
    <w:p w14:paraId="4040B959" w14:textId="77777777" w:rsidR="006A3D23" w:rsidRPr="0046432D" w:rsidRDefault="006A3D23" w:rsidP="006A3D23">
      <w:pPr>
        <w:rPr>
          <w:rFonts w:ascii="Arial" w:hAnsi="Arial" w:cs="Arial"/>
          <w:sz w:val="22"/>
          <w:szCs w:val="22"/>
        </w:rPr>
      </w:pPr>
    </w:p>
    <w:p w14:paraId="164ED262" w14:textId="0E137030" w:rsidR="00E86C61" w:rsidRPr="006A3D23" w:rsidRDefault="00E86C61">
      <w:pPr>
        <w:rPr>
          <w:rFonts w:ascii="Arial" w:hAnsi="Arial" w:cs="Arial"/>
          <w:sz w:val="22"/>
          <w:szCs w:val="22"/>
        </w:rPr>
      </w:pPr>
    </w:p>
    <w:p w14:paraId="018757DC" w14:textId="77777777" w:rsidR="00B5688B" w:rsidRPr="006A3D23" w:rsidRDefault="00B5688B">
      <w:pPr>
        <w:rPr>
          <w:sz w:val="22"/>
          <w:szCs w:val="22"/>
        </w:rPr>
      </w:pPr>
    </w:p>
    <w:sectPr w:rsidR="00B5688B" w:rsidRPr="006A3D23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7F277B" w14:textId="77777777" w:rsidR="00257B18" w:rsidRDefault="00257B18" w:rsidP="00B5688B">
      <w:r>
        <w:separator/>
      </w:r>
    </w:p>
  </w:endnote>
  <w:endnote w:type="continuationSeparator" w:id="0">
    <w:p w14:paraId="5C38DD0E" w14:textId="77777777" w:rsidR="00257B18" w:rsidRDefault="00257B18" w:rsidP="00B56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721493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E80E9E" w14:textId="0F135D27" w:rsidR="00B5688B" w:rsidRDefault="00B5688B" w:rsidP="0069445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3D1F57" w14:textId="77777777" w:rsidR="00B5688B" w:rsidRDefault="00B5688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552278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A61F1B" w14:textId="7ECAE02B" w:rsidR="00B5688B" w:rsidRDefault="00B5688B" w:rsidP="0069445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319822" w14:textId="77777777" w:rsidR="00B5688B" w:rsidRDefault="00B568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404A1A" w14:textId="77777777" w:rsidR="00257B18" w:rsidRDefault="00257B18" w:rsidP="00B5688B">
      <w:r>
        <w:separator/>
      </w:r>
    </w:p>
  </w:footnote>
  <w:footnote w:type="continuationSeparator" w:id="0">
    <w:p w14:paraId="0B2E3E0C" w14:textId="77777777" w:rsidR="00257B18" w:rsidRDefault="00257B18" w:rsidP="00B568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2C8"/>
    <w:rsid w:val="0000116D"/>
    <w:rsid w:val="00003FA2"/>
    <w:rsid w:val="000278B3"/>
    <w:rsid w:val="00031D93"/>
    <w:rsid w:val="00041404"/>
    <w:rsid w:val="0004641E"/>
    <w:rsid w:val="000704FD"/>
    <w:rsid w:val="000931E4"/>
    <w:rsid w:val="000A7E48"/>
    <w:rsid w:val="000D53C7"/>
    <w:rsid w:val="000E62A4"/>
    <w:rsid w:val="000E7A0B"/>
    <w:rsid w:val="00106116"/>
    <w:rsid w:val="001073FC"/>
    <w:rsid w:val="0011451D"/>
    <w:rsid w:val="00145DC7"/>
    <w:rsid w:val="001575E1"/>
    <w:rsid w:val="001832E9"/>
    <w:rsid w:val="00196F57"/>
    <w:rsid w:val="0019742C"/>
    <w:rsid w:val="001A1821"/>
    <w:rsid w:val="00207EEF"/>
    <w:rsid w:val="00220D22"/>
    <w:rsid w:val="002253FF"/>
    <w:rsid w:val="002262B7"/>
    <w:rsid w:val="00240704"/>
    <w:rsid w:val="0025430B"/>
    <w:rsid w:val="0025653F"/>
    <w:rsid w:val="00257B18"/>
    <w:rsid w:val="00275DD8"/>
    <w:rsid w:val="00281CB7"/>
    <w:rsid w:val="0028380A"/>
    <w:rsid w:val="00294BC5"/>
    <w:rsid w:val="002F756C"/>
    <w:rsid w:val="00302DE9"/>
    <w:rsid w:val="00311D6B"/>
    <w:rsid w:val="003250A5"/>
    <w:rsid w:val="00350672"/>
    <w:rsid w:val="003627B6"/>
    <w:rsid w:val="003851AE"/>
    <w:rsid w:val="003D3B86"/>
    <w:rsid w:val="003D4F27"/>
    <w:rsid w:val="003D6965"/>
    <w:rsid w:val="003E27D5"/>
    <w:rsid w:val="00405337"/>
    <w:rsid w:val="0040690C"/>
    <w:rsid w:val="0042020F"/>
    <w:rsid w:val="00420A2A"/>
    <w:rsid w:val="0045656D"/>
    <w:rsid w:val="0046432D"/>
    <w:rsid w:val="004919A9"/>
    <w:rsid w:val="004A00A6"/>
    <w:rsid w:val="004B5AA7"/>
    <w:rsid w:val="004D336A"/>
    <w:rsid w:val="004E7CB5"/>
    <w:rsid w:val="004F0A12"/>
    <w:rsid w:val="00521829"/>
    <w:rsid w:val="00532CF8"/>
    <w:rsid w:val="00535532"/>
    <w:rsid w:val="00563CD8"/>
    <w:rsid w:val="0057246E"/>
    <w:rsid w:val="0058117B"/>
    <w:rsid w:val="00590009"/>
    <w:rsid w:val="00591F3B"/>
    <w:rsid w:val="005A14AA"/>
    <w:rsid w:val="005A2E23"/>
    <w:rsid w:val="005E5E4F"/>
    <w:rsid w:val="005F0C72"/>
    <w:rsid w:val="006324A7"/>
    <w:rsid w:val="00632A1D"/>
    <w:rsid w:val="006372C8"/>
    <w:rsid w:val="00640FFD"/>
    <w:rsid w:val="00646377"/>
    <w:rsid w:val="00647A59"/>
    <w:rsid w:val="006553DE"/>
    <w:rsid w:val="00665E04"/>
    <w:rsid w:val="00693A60"/>
    <w:rsid w:val="006A3D23"/>
    <w:rsid w:val="006C114C"/>
    <w:rsid w:val="006E3F46"/>
    <w:rsid w:val="006F325D"/>
    <w:rsid w:val="006F55E6"/>
    <w:rsid w:val="007124B6"/>
    <w:rsid w:val="007279BB"/>
    <w:rsid w:val="00731582"/>
    <w:rsid w:val="007353DA"/>
    <w:rsid w:val="00764639"/>
    <w:rsid w:val="0077211A"/>
    <w:rsid w:val="00791FF5"/>
    <w:rsid w:val="007A044D"/>
    <w:rsid w:val="007A1E73"/>
    <w:rsid w:val="007C0165"/>
    <w:rsid w:val="007C02D3"/>
    <w:rsid w:val="007C1773"/>
    <w:rsid w:val="00824EB0"/>
    <w:rsid w:val="00831E80"/>
    <w:rsid w:val="00834915"/>
    <w:rsid w:val="00853848"/>
    <w:rsid w:val="00854524"/>
    <w:rsid w:val="008658A3"/>
    <w:rsid w:val="00867510"/>
    <w:rsid w:val="0088248C"/>
    <w:rsid w:val="00883488"/>
    <w:rsid w:val="00885CE5"/>
    <w:rsid w:val="008969A7"/>
    <w:rsid w:val="008A22B2"/>
    <w:rsid w:val="008A6DB9"/>
    <w:rsid w:val="008B38EB"/>
    <w:rsid w:val="008C47EC"/>
    <w:rsid w:val="008E1D4C"/>
    <w:rsid w:val="009400C8"/>
    <w:rsid w:val="00952334"/>
    <w:rsid w:val="00955D4A"/>
    <w:rsid w:val="00965E46"/>
    <w:rsid w:val="00967044"/>
    <w:rsid w:val="0097727E"/>
    <w:rsid w:val="00986193"/>
    <w:rsid w:val="009908EB"/>
    <w:rsid w:val="00992B34"/>
    <w:rsid w:val="00993245"/>
    <w:rsid w:val="00996AFE"/>
    <w:rsid w:val="009C284C"/>
    <w:rsid w:val="009C4C92"/>
    <w:rsid w:val="009D0490"/>
    <w:rsid w:val="00A1058B"/>
    <w:rsid w:val="00A608E8"/>
    <w:rsid w:val="00A85476"/>
    <w:rsid w:val="00A86FD2"/>
    <w:rsid w:val="00AB2CA7"/>
    <w:rsid w:val="00AB7EA6"/>
    <w:rsid w:val="00AE1AE1"/>
    <w:rsid w:val="00AF7167"/>
    <w:rsid w:val="00B0637B"/>
    <w:rsid w:val="00B330A6"/>
    <w:rsid w:val="00B34789"/>
    <w:rsid w:val="00B56825"/>
    <w:rsid w:val="00B5688B"/>
    <w:rsid w:val="00B650D8"/>
    <w:rsid w:val="00B8027C"/>
    <w:rsid w:val="00BA09FD"/>
    <w:rsid w:val="00BA69FB"/>
    <w:rsid w:val="00BB3AFF"/>
    <w:rsid w:val="00BC280F"/>
    <w:rsid w:val="00BD104E"/>
    <w:rsid w:val="00BE55C2"/>
    <w:rsid w:val="00BF172D"/>
    <w:rsid w:val="00BF62CD"/>
    <w:rsid w:val="00C00DE8"/>
    <w:rsid w:val="00C25586"/>
    <w:rsid w:val="00C3344E"/>
    <w:rsid w:val="00C362FD"/>
    <w:rsid w:val="00C904D7"/>
    <w:rsid w:val="00C93699"/>
    <w:rsid w:val="00CA703C"/>
    <w:rsid w:val="00CE7833"/>
    <w:rsid w:val="00CF0017"/>
    <w:rsid w:val="00D00D13"/>
    <w:rsid w:val="00D01A5F"/>
    <w:rsid w:val="00D0759C"/>
    <w:rsid w:val="00D16193"/>
    <w:rsid w:val="00D414AA"/>
    <w:rsid w:val="00D45F63"/>
    <w:rsid w:val="00D6064C"/>
    <w:rsid w:val="00DD0B94"/>
    <w:rsid w:val="00DD40D7"/>
    <w:rsid w:val="00DE2094"/>
    <w:rsid w:val="00DF705D"/>
    <w:rsid w:val="00E0600B"/>
    <w:rsid w:val="00E07910"/>
    <w:rsid w:val="00E320A3"/>
    <w:rsid w:val="00E42984"/>
    <w:rsid w:val="00E47A40"/>
    <w:rsid w:val="00E520D4"/>
    <w:rsid w:val="00E5519D"/>
    <w:rsid w:val="00E61B9D"/>
    <w:rsid w:val="00E65366"/>
    <w:rsid w:val="00E86417"/>
    <w:rsid w:val="00E86C61"/>
    <w:rsid w:val="00E90FE3"/>
    <w:rsid w:val="00EA170A"/>
    <w:rsid w:val="00EA2988"/>
    <w:rsid w:val="00EB56A5"/>
    <w:rsid w:val="00EC5596"/>
    <w:rsid w:val="00EE30EF"/>
    <w:rsid w:val="00EE5D23"/>
    <w:rsid w:val="00EE68B6"/>
    <w:rsid w:val="00EF2B77"/>
    <w:rsid w:val="00EF641D"/>
    <w:rsid w:val="00F26CB6"/>
    <w:rsid w:val="00F31C75"/>
    <w:rsid w:val="00F43DC0"/>
    <w:rsid w:val="00F734CD"/>
    <w:rsid w:val="00FC5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C43B58"/>
  <w15:chartTrackingRefBased/>
  <w15:docId w15:val="{E661F7FF-C413-774E-A6E4-4B60D2B7C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72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72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72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72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72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72C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72C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72C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72C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A608E8"/>
    <w:pPr>
      <w:ind w:left="480" w:hanging="480"/>
    </w:pPr>
    <w:rPr>
      <w:rFonts w:ascii="Georgia" w:eastAsia="Cambria" w:hAnsi="Georgia" w:cstheme="minorHAnsi"/>
      <w:caps/>
      <w:sz w:val="22"/>
      <w:szCs w:val="20"/>
      <w:lang w:val="sv-SE"/>
    </w:rPr>
  </w:style>
  <w:style w:type="character" w:customStyle="1" w:styleId="Heading1Char">
    <w:name w:val="Heading 1 Char"/>
    <w:basedOn w:val="DefaultParagraphFont"/>
    <w:link w:val="Heading1"/>
    <w:uiPriority w:val="9"/>
    <w:rsid w:val="006372C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72C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72C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72C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72C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72C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72C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72C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72C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372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72C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72C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72C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372C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72C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6372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72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72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72C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6372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372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5688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688B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5688B"/>
  </w:style>
  <w:style w:type="character" w:styleId="Hyperlink">
    <w:name w:val="Hyperlink"/>
    <w:uiPriority w:val="99"/>
    <w:unhideWhenUsed/>
    <w:rsid w:val="00EE5D23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sse, Menayit Tamrat</dc:creator>
  <cp:keywords/>
  <dc:description/>
  <cp:lastModifiedBy>Karikari, Thomas K</cp:lastModifiedBy>
  <cp:revision>2</cp:revision>
  <dcterms:created xsi:type="dcterms:W3CDTF">2025-04-22T03:56:00Z</dcterms:created>
  <dcterms:modified xsi:type="dcterms:W3CDTF">2025-04-22T03:56:00Z</dcterms:modified>
</cp:coreProperties>
</file>